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785" w:rsidRPr="009C2293" w:rsidRDefault="002C7785" w:rsidP="002C7785">
      <w:pPr>
        <w:snapToGrid w:val="0"/>
        <w:spacing w:after="0" w:line="240" w:lineRule="auto"/>
        <w:jc w:val="center"/>
        <w:rPr>
          <w:rFonts w:ascii="Times New Roman" w:hAnsi="Times New Roman" w:cs="Times New Roman"/>
        </w:rPr>
      </w:pPr>
      <w:r w:rsidRPr="009C229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B299EA" wp14:editId="04C793EE">
                <wp:simplePos x="0" y="0"/>
                <wp:positionH relativeFrom="column">
                  <wp:posOffset>0</wp:posOffset>
                </wp:positionH>
                <wp:positionV relativeFrom="paragraph">
                  <wp:posOffset>300990</wp:posOffset>
                </wp:positionV>
                <wp:extent cx="5949950" cy="3782695"/>
                <wp:effectExtent l="0" t="0" r="19050" b="14605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9950" cy="37826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C7785" w:rsidRDefault="002C7785" w:rsidP="002C7785">
                            <w:pPr>
                              <w:rPr>
                                <w:rFonts w:ascii="Times" w:hAnsi="Times"/>
                              </w:rPr>
                            </w:pPr>
                            <w:bookmarkStart w:id="0" w:name="_GoBack"/>
                            <w:bookmarkEnd w:id="0"/>
                            <w:r>
                              <w:rPr>
                                <w:rFonts w:ascii="Times" w:hAnsi="Times"/>
                              </w:rPr>
                              <w:t xml:space="preserve">Semi-Structured </w:t>
                            </w:r>
                            <w:r w:rsidRPr="00FA35C7">
                              <w:rPr>
                                <w:rFonts w:ascii="Times" w:hAnsi="Times"/>
                              </w:rPr>
                              <w:t>Interview questions</w:t>
                            </w:r>
                          </w:p>
                          <w:p w:rsidR="002C7785" w:rsidRDefault="002C7785" w:rsidP="002C778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Can you tell me about how you became a patient at the Breast Diagnostic Centre? </w:t>
                            </w:r>
                          </w:p>
                          <w:p w:rsidR="002C7785" w:rsidRDefault="002C7785" w:rsidP="002C778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What was the process of you getting a diagnosis of breast cancer? Probe: discovery of lump or </w:t>
                            </w:r>
                            <w:proofErr w:type="spellStart"/>
                            <w:r>
                              <w:rPr>
                                <w:rFonts w:ascii="Times" w:hAnsi="Times"/>
                              </w:rPr>
                              <w:t>tumor</w:t>
                            </w:r>
                            <w:proofErr w:type="spellEnd"/>
                            <w:r>
                              <w:rPr>
                                <w:rFonts w:ascii="Times" w:hAnsi="Times"/>
                              </w:rPr>
                              <w:t>, biopsy process.</w:t>
                            </w:r>
                          </w:p>
                          <w:p w:rsidR="002C7785" w:rsidRDefault="002C7785" w:rsidP="002C778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Can you tell me what kind of breast cancer you were diagnosed with? Probe: understandings of the different types and stages of breast cancer?</w:t>
                            </w:r>
                          </w:p>
                          <w:p w:rsidR="002C7785" w:rsidRDefault="002C7785" w:rsidP="002C778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Do you remember your reaction to your diagnosis?</w:t>
                            </w:r>
                          </w:p>
                          <w:p w:rsidR="002C7785" w:rsidRDefault="002C7785" w:rsidP="002C778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What information did you receive after your diagnosis?</w:t>
                            </w:r>
                          </w:p>
                          <w:p w:rsidR="002C7785" w:rsidRDefault="002C7785" w:rsidP="002C778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Do you remember going to a class about breast cancer at the hospital? If not – was it offered? If so – what was your experience of the class?</w:t>
                            </w:r>
                          </w:p>
                          <w:p w:rsidR="002C7785" w:rsidRDefault="002C7785" w:rsidP="002C778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Who have you mostly been in contact with about your condition? What has that communication been like?</w:t>
                            </w:r>
                          </w:p>
                          <w:p w:rsidR="002C7785" w:rsidRDefault="002C7785" w:rsidP="002C778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What happened after you received your diagnosis? Probe: tests, treatments, referrals, and health care professionals seen.</w:t>
                            </w:r>
                          </w:p>
                          <w:p w:rsidR="002C7785" w:rsidRDefault="002C7785" w:rsidP="002C778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Where are you at now in your treatment plan?</w:t>
                            </w:r>
                          </w:p>
                          <w:p w:rsidR="002C7785" w:rsidRDefault="002C7785" w:rsidP="002C778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What are the next steps for you?</w:t>
                            </w:r>
                          </w:p>
                          <w:p w:rsidR="002C7785" w:rsidRDefault="002C7785" w:rsidP="002C778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What has the Breast Diagnostic Centre done to make your journey easier?</w:t>
                            </w:r>
                          </w:p>
                          <w:p w:rsidR="002C7785" w:rsidRDefault="002C7785" w:rsidP="002C778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What could they do to make it better?</w:t>
                            </w:r>
                          </w:p>
                          <w:p w:rsidR="002C7785" w:rsidRPr="007A7DC4" w:rsidRDefault="002C7785" w:rsidP="002C778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Is there anything else that you would like to mention about your experience as a patient at the Breast Diagnostic Centr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23.7pt;width:468.5pt;height:297.8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" filled="f" strokeweight=".5pt">
                <v:textbox style="mso-fit-shape-to-text:t">
                  <w:txbxContent>
                    <w:p w:rsidR="002C7785" w:rsidRDefault="002C7785" w:rsidP="002C7785">
                      <w:pPr>
                        <w:rPr>
                          <w:rFonts w:ascii="Times" w:hAnsi="Times"/>
                        </w:rPr>
                      </w:pPr>
                      <w:bookmarkStart w:id="1" w:name="_GoBack"/>
                      <w:bookmarkEnd w:id="1"/>
                      <w:r>
                        <w:rPr>
                          <w:rFonts w:ascii="Times" w:hAnsi="Times"/>
                        </w:rPr>
                        <w:t xml:space="preserve">Semi-Structured </w:t>
                      </w:r>
                      <w:r w:rsidRPr="00FA35C7">
                        <w:rPr>
                          <w:rFonts w:ascii="Times" w:hAnsi="Times"/>
                        </w:rPr>
                        <w:t>Interview questions</w:t>
                      </w:r>
                    </w:p>
                    <w:p w:rsidR="002C7785" w:rsidRDefault="002C7785" w:rsidP="002C778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Can you tell me about how you became a patient at the Breast Diagnostic Centre? </w:t>
                      </w:r>
                    </w:p>
                    <w:p w:rsidR="002C7785" w:rsidRDefault="002C7785" w:rsidP="002C778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What was the process of you getting a diagnosis of breast cancer? Probe: discovery of lump or </w:t>
                      </w:r>
                      <w:proofErr w:type="spellStart"/>
                      <w:r>
                        <w:rPr>
                          <w:rFonts w:ascii="Times" w:hAnsi="Times"/>
                        </w:rPr>
                        <w:t>tumor</w:t>
                      </w:r>
                      <w:proofErr w:type="spellEnd"/>
                      <w:r>
                        <w:rPr>
                          <w:rFonts w:ascii="Times" w:hAnsi="Times"/>
                        </w:rPr>
                        <w:t>, biopsy process.</w:t>
                      </w:r>
                    </w:p>
                    <w:p w:rsidR="002C7785" w:rsidRDefault="002C7785" w:rsidP="002C778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Can you tell me what kind of breast cancer you were diagnosed with? Probe: understandings of the different types and stages of breast cancer?</w:t>
                      </w:r>
                    </w:p>
                    <w:p w:rsidR="002C7785" w:rsidRDefault="002C7785" w:rsidP="002C778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Do you remember your reaction to your diagnosis?</w:t>
                      </w:r>
                    </w:p>
                    <w:p w:rsidR="002C7785" w:rsidRDefault="002C7785" w:rsidP="002C778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What information did you receive after your diagnosis?</w:t>
                      </w:r>
                    </w:p>
                    <w:p w:rsidR="002C7785" w:rsidRDefault="002C7785" w:rsidP="002C778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Do you remember going to a class about breast cancer at the hospital? If not – was it offered? If so – what was your experience of the class?</w:t>
                      </w:r>
                    </w:p>
                    <w:p w:rsidR="002C7785" w:rsidRDefault="002C7785" w:rsidP="002C778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Who have you mostly been in contact with about your condition? What has that communication been like?</w:t>
                      </w:r>
                    </w:p>
                    <w:p w:rsidR="002C7785" w:rsidRDefault="002C7785" w:rsidP="002C778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What happened after you received your diagnosis? Probe: tests, treatments, referrals, and health care professionals seen.</w:t>
                      </w:r>
                    </w:p>
                    <w:p w:rsidR="002C7785" w:rsidRDefault="002C7785" w:rsidP="002C778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Where are you at now in your treatment plan?</w:t>
                      </w:r>
                    </w:p>
                    <w:p w:rsidR="002C7785" w:rsidRDefault="002C7785" w:rsidP="002C778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What are the next steps for you?</w:t>
                      </w:r>
                    </w:p>
                    <w:p w:rsidR="002C7785" w:rsidRDefault="002C7785" w:rsidP="002C778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What has the Breast Diagnostic Centre done to make your journey easier?</w:t>
                      </w:r>
                    </w:p>
                    <w:p w:rsidR="002C7785" w:rsidRDefault="002C7785" w:rsidP="002C778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What could they do to make it better?</w:t>
                      </w:r>
                    </w:p>
                    <w:p w:rsidR="002C7785" w:rsidRPr="007A7DC4" w:rsidRDefault="002C7785" w:rsidP="002C778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Is there anything else that you would like to mention about your experience as a patient at the Breast Diagnostic Centre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C7785" w:rsidRDefault="002C7785" w:rsidP="002C7785">
      <w:pPr>
        <w:rPr>
          <w:rFonts w:ascii="Times New Roman" w:hAnsi="Times New Roman" w:cs="Times New Roman"/>
        </w:rPr>
        <w:sectPr w:rsidR="002C7785" w:rsidSect="00BD15B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F447A5" w:rsidRDefault="00B831D8"/>
    <w:sectPr w:rsidR="00F44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910EC"/>
    <w:multiLevelType w:val="hybridMultilevel"/>
    <w:tmpl w:val="9788E4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785"/>
    <w:rsid w:val="000702A8"/>
    <w:rsid w:val="002C7785"/>
    <w:rsid w:val="00A87776"/>
    <w:rsid w:val="00B831D8"/>
    <w:rsid w:val="00F46BCF"/>
    <w:rsid w:val="00F9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785"/>
    <w:pPr>
      <w:spacing w:after="160" w:line="278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7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31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1D8"/>
    <w:rPr>
      <w:rFonts w:ascii="Tahoma" w:hAnsi="Tahoma" w:cs="Tahoma"/>
      <w:kern w:val="2"/>
      <w:sz w:val="16"/>
      <w:szCs w:val="16"/>
      <w:lang w:val="en-CA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785"/>
    <w:pPr>
      <w:spacing w:after="160" w:line="278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7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31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1D8"/>
    <w:rPr>
      <w:rFonts w:ascii="Tahoma" w:hAnsi="Tahoma" w:cs="Tahoma"/>
      <w:kern w:val="2"/>
      <w:sz w:val="16"/>
      <w:szCs w:val="16"/>
      <w:lang w:val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</dc:creator>
  <cp:lastModifiedBy>Indumathi</cp:lastModifiedBy>
  <cp:revision>2</cp:revision>
  <dcterms:created xsi:type="dcterms:W3CDTF">2026-05-21T18:34:00Z</dcterms:created>
  <dcterms:modified xsi:type="dcterms:W3CDTF">2026-05-21T18:37:00Z</dcterms:modified>
</cp:coreProperties>
</file>